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AD87A" w14:textId="10A4F12F" w:rsidR="008C7580" w:rsidRPr="008C7580" w:rsidRDefault="008C7580" w:rsidP="008C7580">
      <w:pPr>
        <w:rPr>
          <w:rFonts w:ascii="Times New Roman" w:eastAsia="SimSun" w:hAnsi="Times New Roman" w:cs="Times New Roman"/>
          <w:kern w:val="2"/>
          <w:sz w:val="24"/>
          <w:szCs w:val="21"/>
        </w:rPr>
      </w:pPr>
      <w:r w:rsidRPr="008C7580"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 xml:space="preserve">Appendix </w:t>
      </w:r>
      <w:r w:rsidR="00FF69C9"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>5</w:t>
      </w:r>
      <w:r w:rsidRPr="008C7580"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>.</w:t>
      </w:r>
      <w:r w:rsidRPr="008C7580">
        <w:rPr>
          <w:rFonts w:ascii="Times New Roman" w:eastAsia="SimSun" w:hAnsi="Times New Roman" w:cs="Times New Roman"/>
          <w:kern w:val="2"/>
          <w:sz w:val="24"/>
          <w:szCs w:val="21"/>
        </w:rPr>
        <w:t xml:space="preserve"> </w:t>
      </w:r>
      <w:r w:rsidRPr="008C7580">
        <w:rPr>
          <w:rFonts w:ascii="Times New Roman" w:eastAsia="SimSun" w:hAnsi="Times New Roman" w:cs="Times New Roman"/>
          <w:i/>
          <w:iCs/>
          <w:kern w:val="2"/>
          <w:sz w:val="24"/>
          <w:szCs w:val="21"/>
        </w:rPr>
        <w:t>Semi-structured interview questions.</w:t>
      </w:r>
    </w:p>
    <w:p w14:paraId="702F822E" w14:textId="77777777" w:rsidR="008C7580" w:rsidRPr="008C7580" w:rsidRDefault="008C7580" w:rsidP="008C7580">
      <w:pPr>
        <w:widowControl w:val="0"/>
        <w:tabs>
          <w:tab w:val="left" w:pos="1872"/>
        </w:tabs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1"/>
          <w:shd w:val="clear" w:color="auto" w:fill="FCFCFC"/>
        </w:rPr>
      </w:pPr>
      <w:r w:rsidRPr="008C7580"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  <w:t xml:space="preserve">Q1: </w:t>
      </w:r>
      <w:r w:rsidRPr="008C7580">
        <w:rPr>
          <w:rFonts w:ascii="Times New Roman" w:eastAsia="SimSun" w:hAnsi="Times New Roman" w:cs="Times New Roman"/>
          <w:kern w:val="2"/>
          <w:sz w:val="24"/>
          <w:szCs w:val="21"/>
          <w:shd w:val="clear" w:color="auto" w:fill="FCFCFC"/>
        </w:rPr>
        <w:t>Do you use, or have you used, any mental health/physical activity apps/wearable devices? Why/why not?</w:t>
      </w:r>
    </w:p>
    <w:p w14:paraId="69A211F3" w14:textId="77777777" w:rsidR="008C7580" w:rsidRPr="008C7580" w:rsidRDefault="008C7580" w:rsidP="008C7580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</w:pPr>
      <w:r w:rsidRPr="008C7580"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  <w:t>Q2: What did you like best about the MoodMover app?</w:t>
      </w:r>
    </w:p>
    <w:p w14:paraId="09977F35" w14:textId="77777777" w:rsidR="008C7580" w:rsidRPr="008C7580" w:rsidRDefault="008C7580" w:rsidP="008C7580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</w:pPr>
      <w:r w:rsidRPr="008C7580"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  <w:t>Q3: What did you like least about the app?</w:t>
      </w:r>
    </w:p>
    <w:p w14:paraId="13F7C543" w14:textId="77777777" w:rsidR="008C7580" w:rsidRPr="008C7580" w:rsidRDefault="008C7580" w:rsidP="008C7580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</w:pPr>
      <w:r w:rsidRPr="008C7580"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  <w:t>Q4: How easy was it to navigate or find your way around the app?</w:t>
      </w:r>
    </w:p>
    <w:p w14:paraId="235746E0" w14:textId="77777777" w:rsidR="008C7580" w:rsidRPr="008C7580" w:rsidRDefault="008C7580" w:rsidP="008C7580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</w:pPr>
      <w:r w:rsidRPr="008C7580"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  <w:t>Q5: What did you think about the overall look of the app?</w:t>
      </w:r>
    </w:p>
    <w:p w14:paraId="6646C74E" w14:textId="77777777" w:rsidR="008C7580" w:rsidRPr="008C7580" w:rsidRDefault="008C7580" w:rsidP="008C7580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</w:pPr>
      <w:r w:rsidRPr="008C7580"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  <w:t>Q6: What did you think about the information provided on the app?</w:t>
      </w:r>
    </w:p>
    <w:p w14:paraId="4458E390" w14:textId="77777777" w:rsidR="008C7580" w:rsidRPr="008C7580" w:rsidRDefault="008C7580" w:rsidP="008C7580">
      <w:pPr>
        <w:widowControl w:val="0"/>
        <w:tabs>
          <w:tab w:val="left" w:pos="1872"/>
        </w:tabs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1"/>
          <w:shd w:val="clear" w:color="auto" w:fill="FCFCFC"/>
        </w:rPr>
      </w:pPr>
      <w:r w:rsidRPr="008C7580">
        <w:rPr>
          <w:rFonts w:ascii="Times New Roman" w:eastAsia="SimSun" w:hAnsi="Times New Roman" w:cs="Times New Roman"/>
          <w:kern w:val="2"/>
          <w:sz w:val="24"/>
          <w:szCs w:val="21"/>
          <w:shd w:val="clear" w:color="auto" w:fill="FCFCFC"/>
        </w:rPr>
        <w:t>Q7: Is there anything you think the app might be missing?</w:t>
      </w:r>
    </w:p>
    <w:p w14:paraId="1F5476D9" w14:textId="211ED831" w:rsidR="00B70AD3" w:rsidRDefault="008C7580" w:rsidP="008C7580">
      <w:r w:rsidRPr="008C7580"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  <w:t>Q8: Would you be interested in using the upgraded MoodMover in the future to increase your physical activity and reduce depressive symptoms? Why/why not?</w:t>
      </w:r>
    </w:p>
    <w:sectPr w:rsidR="00B70A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580"/>
    <w:rsid w:val="008C7580"/>
    <w:rsid w:val="00B70AD3"/>
    <w:rsid w:val="00FF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5842D"/>
  <w15:chartTrackingRefBased/>
  <w15:docId w15:val="{4B49761E-D1A2-4B9B-A211-CA36442C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Tang, Yiling</cp:lastModifiedBy>
  <cp:revision>2</cp:revision>
  <dcterms:created xsi:type="dcterms:W3CDTF">2024-07-29T20:10:00Z</dcterms:created>
  <dcterms:modified xsi:type="dcterms:W3CDTF">2024-12-05T23:12:00Z</dcterms:modified>
</cp:coreProperties>
</file>